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620"/>
        <w:gridCol w:w="6220"/>
      </w:tblGrid>
      <w:tr w:rsidR="000A5C24" w:rsidRPr="000A5C24" w:rsidTr="000A5C24">
        <w:trPr>
          <w:trHeight w:val="300"/>
        </w:trPr>
        <w:tc>
          <w:tcPr>
            <w:tcW w:w="8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>Table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1 </w:t>
            </w:r>
            <w:proofErr w:type="spellStart"/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>Sup.Material</w:t>
            </w:r>
            <w:proofErr w:type="spellEnd"/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: Primers for PCR and </w:t>
            </w:r>
            <w:proofErr w:type="spellStart"/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>qPCR</w:t>
            </w:r>
            <w:proofErr w:type="spellEnd"/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amplification of </w:t>
            </w:r>
            <w:r w:rsidRPr="000A5C2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it-IT"/>
              </w:rPr>
              <w:t>ATP8B1</w:t>
            </w:r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, </w:t>
            </w:r>
            <w:r w:rsidRPr="000A5C2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it-IT"/>
              </w:rPr>
              <w:t>ABCB11</w:t>
            </w:r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and</w:t>
            </w:r>
            <w:r w:rsidRPr="000A5C2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ABCB4</w:t>
            </w:r>
            <w:r w:rsidRPr="000A5C2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 genomic DN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UTR-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CGAACGCCAGgtaag</w:t>
            </w:r>
            <w:proofErr w:type="spellEnd"/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UTR-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ggggcttgggaaggtct</w:t>
            </w:r>
            <w:proofErr w:type="spellEnd"/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CGAAGTGGTTCCCTA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CCTGTTGACTCGGTTTTG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CATGGCAAGTCAAAGC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GTGAGGTTGTTCGTGG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CTATGCCTTTGCTACAAG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lang w:eastAsia="it-IT"/>
              </w:rPr>
              <w:t>FIC1-QPCR-ex1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CACTGGCAGCCATAAACT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CAGGCAGTATTCAACC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CGCAAAATAGACCGAT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GAAGACACAATTCAACT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-1-EX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CATTTTAATGAAAACAATTCA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GACTTGTGACTTTTGC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TGTCTACAGCTTAAATGTTATCG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4/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TGCCTTCATGGACACACA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4/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CATTACATCCTTGAAACT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6/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CCTTGCCTGTAACTTAAAA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6/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AATGAATGTGCCTTCA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8/9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CTTCATGTCCAGGTAT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8/9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TAGCTGATTAATTTCCCAAG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AATTGATTTTTCCCAACT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GATAATATTAGTGCAAAAGACAG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AAATGCAAGAGGTTGG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CACTATGTTGGGAGAA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CGAGCTCTCTACGGAA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AGCAGCAGGACTCTGCAT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GCAAAGCCAGGTAAGG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GCATCCCAAACGATTCT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AAACCTTGCCTTTGAAG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CATTTGAGCCATAAGC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CCTCAACAATGAGCTC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GGCACAAGCAACATCT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GCCTGGACAACAGAGCA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AGAATCCCTTGCAGAAA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TTCTTTGCATTGGTGGATT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TCTGCTTAGAATATCAAAGAAAAAG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GAAAACTTTTGGTTTGTTTG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GGCAGCTATAAATATTTGTGAATT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9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TAGGCAGTGGGAGTGA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19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TGCATTTGCAAAGATGAG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FIC1-EX2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TCAGAGTCAAGGGCCTATT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CATCTAAAAGTGGCTCCA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TTGGGAATGGTACTCC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CTACACATTCCAGCCAT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ACTGATGTTTTGCCTCA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ACACAGCCCCAAAACTAC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CATGTGTCTTTGTTGG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GTTTGCTTGGGACTTCTC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ACTGCTTTGACCTGATGA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GTGGGAGTCAGGTGGATG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CTCCCCAAAATGAGTGC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ACATTTGTCTGTACATTTATTTTT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CCACACCTGGCGAAAT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CGCTTTGGTTTCTGTGA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TCCCTGGTGTGGATCTT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1-EX2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AAATAGACGTGCTTTGT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ACTGTGGCTTATCTTTCC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CTCCTTGAAACTTGAC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TGCGTTGCATTTTGTCA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TCTGCTTTGTGCCTTT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AATCACCACCTAGGGAG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ATTTAACACTCCCCTCATGATC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CTCCTACCTCTCCTGCTC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AGCCAGTAAAATCCCCTC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TGGCTTGATCCTACTTG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TGGCAACACATTGCATCT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TTCCCCCTTTTCTCAAC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CCACATATGAAAGCCCAAT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CAAGGGTGATAGGGATA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AGGAAAAGGGACTCAAG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TAATTTCTTGGACTTCACAT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GCTTTGCACAAACTGAGA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9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TTTTGTAAAACCACTGCAT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9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AAGGAAATGCTATGTCTC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TGCGTTAACATGGAAGA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CCCCCACCTGTTAA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GCCAAAGATGTTTATTTG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GCTTCAGAAAATGAG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ACAAAGCATCTGCACCTG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CCATTTGCACTTTACTGTC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AAAAGTTGTGATGTTGTG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GCATGAAACTAAAACATG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FIC2-EX1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CACTGTCAGAAGCCATC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CAAGGAGCTGCCTTTCC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ATGCAAAGGTCAGTGTCA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AATACATAGAAAACCGTAAAG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AGAATTCTACTTGGATATGGTTC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TGAGGATTAGGACTACAGAG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AGTTGATCCTGCTCCAA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ACAGTCCCCAGGAGAGA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GTGAATGCCAAAGGATC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AAACAAAGAGCGGACTTAT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9/2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TTGGACAGATATATAATGACATG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19/2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CAGGTGATTGTCAGAATG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AAAAGCGACTGTGTGTCT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TAGCCACTCAGCCAT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CCACTGAAATGTCACG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AACCAGGCTATTCCTTC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GCTAGATCCCCAAACTT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TTCCAGCTTCATCCCTGTC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AAGGTATCTCAAGCAGGGAT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GCCCACTTTTAGGGGTTG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CCAAATGTCCTGCATAACA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TCCCCATCCTTGTCTCTC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TTCAGTACAGCACAGGAGC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GGACAAATTTTACAGCAAAAGA</w:t>
            </w:r>
          </w:p>
        </w:tc>
      </w:tr>
      <w:tr w:rsidR="000A5C24" w:rsidRPr="000A5C24" w:rsidTr="000A5C24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  <w:lang w:eastAsia="it-IT"/>
              </w:rPr>
            </w:pPr>
            <w:r w:rsidRPr="000A5C24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it-IT"/>
              </w:rPr>
              <w:t>GGATTGTTATTCAGGTCGTG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FIC2-EX2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CTGGTGCGTCATGTGTG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GGAGAGGGTGTACTTGG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CACGTTTGCTCCAAGGT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TTTTGACATTTTGTGAACAT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TCCCAAAGTGCTGGGATT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GAGAAATTCCATTCCACAG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AACTCCCAAATTTTTAC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TAAGTGTGCAAAGAAAAGTGT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GATTTGGGAGCAAAAAT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GCCTGGGTGACAGAGTGA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CTTTCCTTGACATATTTTCACA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CCTCCTGCCTGTAAC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CATAAAAAGGCCCAGCT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GGAGAGGGTTTGGGAAG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CACAAAGAAGAAGCAACA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9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TGACTCGGACTATGGAT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9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CGATATCAAAGAAAAGAGAAG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ATGCCAGAATGTGACTT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CCAGATTTAATTATACAAGCTC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1/1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ACTTGTTTGTGCTATGATG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DR3-EX11/1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CCAATTTCAAAGGGCCAA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ATGGTCCTGATACTTCAG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CTCAGTCCTATGAGGTG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AAGCTCCATGTTGTCTTTA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TTTCTCAGCCCAGACT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CTGATGCACCACATTTT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CTCAGTATAGCATTCACTG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CACACACACACACACACAC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TCATCTGTGCCTGAA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TGGCCATGCCTTTTCTA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GCAGCAGCTGATGAATT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GAGGAATGAAGAAGGAT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CTTGATGAGAAAGGCAAAT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9/20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GATCAAAAGAGACCATAG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19/20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GTGTGGGTATGCTACATGCT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1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TGCATTTGGAGCTTAAAACT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1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CAACACTTAACACCAATTG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2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AAAACACCACTTCTAATGAAG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2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TTGGGACAATAATTCAGCCTT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3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GCCGTGCTCTTTCCACT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3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CCTGACCTCATCTTTGGA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4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GGGGAGAAAGGGGATGATT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4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AGCATCATCAGGCATCA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5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GTCTTTGGTAAAGTTTCCTTG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5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TTGGTTGGGCCAATTAA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6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CGATCCTCCAAATGGAC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6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GTAATTGTTTGGGGGATA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7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AAACACTCTGTTAAGTTGAAACAACG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7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CATGGTTGACAGCAAAATCC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8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TGGGATAAGGTGTCTGTCTGA</w:t>
            </w:r>
          </w:p>
        </w:tc>
      </w:tr>
      <w:tr w:rsidR="000A5C24" w:rsidRPr="000A5C24" w:rsidTr="000A5C24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MDR3-EX28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4" w:rsidRPr="000A5C24" w:rsidRDefault="000A5C24" w:rsidP="000A5C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A5C24">
              <w:rPr>
                <w:rFonts w:ascii="Calibri" w:eastAsia="Times New Roman" w:hAnsi="Calibri" w:cs="Times New Roman"/>
                <w:color w:val="000000"/>
                <w:lang w:eastAsia="it-IT"/>
              </w:rPr>
              <w:t>TGTTTTATGATGACAAACCAGAAA</w:t>
            </w:r>
          </w:p>
        </w:tc>
      </w:tr>
    </w:tbl>
    <w:p w:rsidR="0096324F" w:rsidRDefault="0096324F"/>
    <w:sectPr w:rsidR="0096324F" w:rsidSect="009632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0A5C24"/>
    <w:rsid w:val="000A5C24"/>
    <w:rsid w:val="00963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32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0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9</Words>
  <Characters>4727</Characters>
  <Application>Microsoft Office Word</Application>
  <DocSecurity>0</DocSecurity>
  <Lines>39</Lines>
  <Paragraphs>11</Paragraphs>
  <ScaleCrop>false</ScaleCrop>
  <Company>Compsys</Company>
  <LinksUpToDate>false</LinksUpToDate>
  <CharactersWithSpaces>5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.giovannoni</dc:creator>
  <cp:keywords/>
  <dc:description/>
  <cp:lastModifiedBy>isabella.giovannoni</cp:lastModifiedBy>
  <cp:revision>2</cp:revision>
  <dcterms:created xsi:type="dcterms:W3CDTF">2015-11-25T12:12:00Z</dcterms:created>
  <dcterms:modified xsi:type="dcterms:W3CDTF">2015-11-25T12:14:00Z</dcterms:modified>
</cp:coreProperties>
</file>